
<file path=[Content_Types].xml><?xml version="1.0" encoding="utf-8"?>
<Types xmlns="http://schemas.openxmlformats.org/package/2006/content-types">
  <Default Extension="jfif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6408"/>
        <w:gridCol w:w="6768"/>
      </w:tblGrid>
      <w:tr w:rsidR="00B84CFD" w14:paraId="01DD28BB" w14:textId="77777777" w:rsidTr="00492B57">
        <w:tc>
          <w:tcPr>
            <w:tcW w:w="6408" w:type="dxa"/>
          </w:tcPr>
          <w:p w14:paraId="239B0518" w14:textId="32D35E8C" w:rsidR="00B84CFD" w:rsidRDefault="00FF0337" w:rsidP="00492B57">
            <w:pPr>
              <w:ind w:left="-360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0288" behindDoc="0" locked="0" layoutInCell="1" allowOverlap="1" wp14:anchorId="6BC6EDD5" wp14:editId="35B73924">
                      <wp:simplePos x="0" y="0"/>
                      <wp:positionH relativeFrom="column">
                        <wp:posOffset>1559707</wp:posOffset>
                      </wp:positionH>
                      <wp:positionV relativeFrom="paragraph">
                        <wp:posOffset>3048000</wp:posOffset>
                      </wp:positionV>
                      <wp:extent cx="831850" cy="339823"/>
                      <wp:effectExtent l="0" t="0" r="25400" b="22225"/>
                      <wp:wrapNone/>
                      <wp:docPr id="4" name="Text Box 4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831850" cy="339823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A27D068" w14:textId="77777777" w:rsidR="00590F64" w:rsidRPr="00FF0337" w:rsidRDefault="00590F64" w:rsidP="00590F64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u 100 mM</w:t>
                                  </w:r>
                                </w:p>
                                <w:p w14:paraId="0472E806" w14:textId="77777777" w:rsidR="00590F64" w:rsidRDefault="00590F6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BC6EDD5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4" o:spid="_x0000_s1026" type="#_x0000_t202" style="position:absolute;left:0;text-align:left;margin-left:122.8pt;margin-top:240pt;width:65.5pt;height:26.75pt;z-index:2516602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" fillcolor="white [3201]" strokeweight=".5pt">
                      <v:textbox>
                        <w:txbxContent>
                          <w:p w14:paraId="1A27D068" w14:textId="77777777" w:rsidR="00590F64" w:rsidRPr="00FF0337" w:rsidRDefault="00590F64" w:rsidP="00590F6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Cu 100 mM</w:t>
                            </w:r>
                          </w:p>
                          <w:p w14:paraId="0472E806" w14:textId="77777777" w:rsidR="00590F64" w:rsidRDefault="00590F64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59264" behindDoc="0" locked="0" layoutInCell="1" allowOverlap="1" wp14:anchorId="5727B818" wp14:editId="72628B33">
                      <wp:simplePos x="0" y="0"/>
                      <wp:positionH relativeFrom="column">
                        <wp:posOffset>341728</wp:posOffset>
                      </wp:positionH>
                      <wp:positionV relativeFrom="paragraph">
                        <wp:posOffset>3077308</wp:posOffset>
                      </wp:positionV>
                      <wp:extent cx="738554" cy="320577"/>
                      <wp:effectExtent l="0" t="0" r="23495" b="22860"/>
                      <wp:wrapNone/>
                      <wp:docPr id="3" name="Text Box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38554" cy="320577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333E162" w14:textId="77777777" w:rsidR="00492B57" w:rsidRPr="00FF0337" w:rsidRDefault="00590F64" w:rsidP="00FF0337">
                                  <w:pPr>
                                    <w:jc w:val="center"/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Control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5727B818" id="Text Box 3" o:spid="_x0000_s1027" type="#_x0000_t202" style="position:absolute;left:0;text-align:left;margin-left:26.9pt;margin-top:242.3pt;width:58.15pt;height:25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" fillcolor="white [3201]" strokeweight=".5pt">
                      <v:textbox>
                        <w:txbxContent>
                          <w:p w14:paraId="6333E162" w14:textId="77777777" w:rsidR="00492B57" w:rsidRPr="00FF0337" w:rsidRDefault="00590F64" w:rsidP="00FF0337">
                            <w:pPr>
                              <w:jc w:val="center"/>
                              <w:rPr>
                                <w:sz w:val="18"/>
                                <w:szCs w:val="18"/>
                              </w:rPr>
                            </w:pP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Control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C734EC9" wp14:editId="386536A6">
                      <wp:simplePos x="0" y="0"/>
                      <wp:positionH relativeFrom="column">
                        <wp:posOffset>2528082</wp:posOffset>
                      </wp:positionH>
                      <wp:positionV relativeFrom="paragraph">
                        <wp:posOffset>3048000</wp:posOffset>
                      </wp:positionV>
                      <wp:extent cx="1224817" cy="334108"/>
                      <wp:effectExtent l="0" t="0" r="13970" b="27940"/>
                      <wp:wrapNone/>
                      <wp:docPr id="5" name="Text Box 5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24817" cy="334108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12D05BED" w14:textId="788300B1" w:rsidR="00590F64" w:rsidRPr="00FF0337" w:rsidRDefault="00590F64" w:rsidP="00590F64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Bacterial Sus</w:t>
                                  </w:r>
                                  <w:r w:rsidR="00FF0337"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pension</w:t>
                                  </w:r>
                                </w:p>
                                <w:p w14:paraId="5E634107" w14:textId="77777777" w:rsidR="00590F64" w:rsidRPr="00FF0337" w:rsidRDefault="00590F64" w:rsidP="00590F64">
                                  <w:pPr>
                                    <w:spacing w:after="0" w:line="240" w:lineRule="auto"/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</w:pP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+Cu 100 m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C734EC9" id="Text Box 5" o:spid="_x0000_s1028" type="#_x0000_t202" style="position:absolute;left:0;text-align:left;margin-left:199.05pt;margin-top:240pt;width:96.45pt;height:26.3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" fillcolor="white [3201]" strokeweight=".5pt">
                      <v:textbox>
                        <w:txbxContent>
                          <w:p w14:paraId="12D05BED" w14:textId="788300B1" w:rsidR="00590F64" w:rsidRPr="00FF0337" w:rsidRDefault="00590F64" w:rsidP="00590F64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Bacterial Sus</w:t>
                            </w:r>
                            <w:r w:rsidR="00FF0337"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pension</w:t>
                            </w:r>
                          </w:p>
                          <w:p w14:paraId="5E634107" w14:textId="77777777" w:rsidR="00590F64" w:rsidRPr="00FF0337" w:rsidRDefault="00590F64" w:rsidP="00590F64">
                            <w:pPr>
                              <w:spacing w:after="0" w:line="240" w:lineRule="auto"/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</w:pP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+Cu 100 m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84CFD">
              <w:rPr>
                <w:noProof/>
              </w:rPr>
              <w:drawing>
                <wp:inline distT="0" distB="0" distL="0" distR="0" wp14:anchorId="71ED5790" wp14:editId="39452DA4">
                  <wp:extent cx="3998794" cy="3398293"/>
                  <wp:effectExtent l="0" t="0" r="1905" b="0"/>
                  <wp:docPr id="1" name="Picture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1.jfif"/>
                          <pic:cNvPicPr/>
                        </pic:nvPicPr>
                        <pic:blipFill>
                          <a:blip r:embed="rId4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005306" cy="3403827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6768" w:type="dxa"/>
          </w:tcPr>
          <w:p w14:paraId="0D1F3912" w14:textId="031ACFCE" w:rsidR="00B84CFD" w:rsidRDefault="00FF0337" w:rsidP="00492B57">
            <w:pPr>
              <w:jc w:val="center"/>
            </w:pP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4384" behindDoc="0" locked="0" layoutInCell="1" allowOverlap="1" wp14:anchorId="2DF4D002" wp14:editId="115E751D">
                      <wp:simplePos x="0" y="0"/>
                      <wp:positionH relativeFrom="column">
                        <wp:posOffset>2857988</wp:posOffset>
                      </wp:positionH>
                      <wp:positionV relativeFrom="paragraph">
                        <wp:posOffset>3053715</wp:posOffset>
                      </wp:positionV>
                      <wp:extent cx="1253490" cy="351155"/>
                      <wp:effectExtent l="0" t="0" r="22860" b="10795"/>
                      <wp:wrapNone/>
                      <wp:docPr id="8" name="Text Box 8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53490" cy="35115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5CD45827" w14:textId="45A76AFA" w:rsidR="00590F64" w:rsidRPr="00FF0337" w:rsidRDefault="00590F64" w:rsidP="00590F64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ZnO</w:t>
                                  </w:r>
                                  <w:proofErr w:type="spellEnd"/>
                                  <w:r w:rsidR="00FF0337"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Ps 1000 mg L</w:t>
                                  </w: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-1 </w:t>
                                  </w: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+Cu 100 mM</w:t>
                                  </w:r>
                                </w:p>
                                <w:p w14:paraId="5946C1D5" w14:textId="77777777" w:rsidR="00590F64" w:rsidRDefault="00590F64"/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2DF4D002" id="Text Box 8" o:spid="_x0000_s1029" type="#_x0000_t202" style="position:absolute;left:0;text-align:left;margin-left:225.05pt;margin-top:240.45pt;width:98.7pt;height:27.6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" fillcolor="white [3201]" strokeweight=".5pt">
                      <v:textbox>
                        <w:txbxContent>
                          <w:p w14:paraId="5CD45827" w14:textId="45A76AFA" w:rsidR="00590F64" w:rsidRPr="00FF0337" w:rsidRDefault="00590F64" w:rsidP="00590F6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ZnO</w:t>
                            </w:r>
                            <w:proofErr w:type="spellEnd"/>
                            <w:r w:rsidR="00FF0337"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NPs 1000 mg L</w:t>
                            </w: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-1 </w:t>
                            </w: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+Cu 100 mM</w:t>
                            </w:r>
                          </w:p>
                          <w:p w14:paraId="5946C1D5" w14:textId="77777777" w:rsidR="00590F64" w:rsidRDefault="00590F64"/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2336" behindDoc="0" locked="0" layoutInCell="1" allowOverlap="1" wp14:anchorId="7C4B0848" wp14:editId="36A2D533">
                      <wp:simplePos x="0" y="0"/>
                      <wp:positionH relativeFrom="column">
                        <wp:posOffset>-5275</wp:posOffset>
                      </wp:positionH>
                      <wp:positionV relativeFrom="paragraph">
                        <wp:posOffset>3048000</wp:posOffset>
                      </wp:positionV>
                      <wp:extent cx="1201615" cy="363415"/>
                      <wp:effectExtent l="0" t="0" r="17780" b="17780"/>
                      <wp:wrapNone/>
                      <wp:docPr id="6" name="Text Box 6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201615" cy="3634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6709ACD8" w14:textId="42BFCE2A" w:rsidR="00590F64" w:rsidRPr="00FF0337" w:rsidRDefault="00590F64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ZnO</w:t>
                                  </w:r>
                                  <w:proofErr w:type="spellEnd"/>
                                  <w:r w:rsidR="00FF0337"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Ps 250 mg L</w:t>
                                  </w: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-1 </w:t>
                                  </w: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+Cu 100 mM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7C4B0848" id="Text Box 6" o:spid="_x0000_s1030" type="#_x0000_t202" style="position:absolute;left:0;text-align:left;margin-left:-.4pt;margin-top:240pt;width:94.6pt;height:28.6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" fillcolor="white [3201]" strokeweight=".5pt">
                      <v:textbox>
                        <w:txbxContent>
                          <w:p w14:paraId="6709ACD8" w14:textId="42BFCE2A" w:rsidR="00590F64" w:rsidRPr="00FF0337" w:rsidRDefault="00590F6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ZnO</w:t>
                            </w:r>
                            <w:proofErr w:type="spellEnd"/>
                            <w:r w:rsidR="00FF0337"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NPs 250 mg L</w:t>
                            </w: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-1 </w:t>
                            </w: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+Cu 100 mM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>
              <w:rPr>
                <w:noProof/>
              </w:rPr>
              <mc:AlternateContent>
                <mc:Choice Requires="wps">
                  <w:drawing>
                    <wp:anchor distT="0" distB="0" distL="114300" distR="114300" simplePos="0" relativeHeight="251663360" behindDoc="0" locked="0" layoutInCell="1" allowOverlap="1" wp14:anchorId="658B47E3" wp14:editId="556554E0">
                      <wp:simplePos x="0" y="0"/>
                      <wp:positionH relativeFrom="column">
                        <wp:posOffset>1460109</wp:posOffset>
                      </wp:positionH>
                      <wp:positionV relativeFrom="paragraph">
                        <wp:posOffset>3059723</wp:posOffset>
                      </wp:positionV>
                      <wp:extent cx="1195754" cy="363415"/>
                      <wp:effectExtent l="0" t="0" r="23495" b="17780"/>
                      <wp:wrapNone/>
                      <wp:docPr id="7" name="Text Box 7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1195754" cy="363415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solidFill>
                                  <a:prstClr val="black"/>
                                </a:solidFill>
                              </a:ln>
                              <a:effectLst/>
                            </wps:spPr>
                            <wps:style>
                              <a:lnRef idx="0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dk1"/>
                              </a:fontRef>
                            </wps:style>
                            <wps:txbx>
                              <w:txbxContent>
                                <w:p w14:paraId="76C90BAC" w14:textId="59023B3D" w:rsidR="00590F64" w:rsidRPr="00FF0337" w:rsidRDefault="00590F64" w:rsidP="00590F64">
                                  <w:pPr>
                                    <w:rPr>
                                      <w:sz w:val="18"/>
                                      <w:szCs w:val="18"/>
                                    </w:rPr>
                                  </w:pPr>
                                  <w:proofErr w:type="spellStart"/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ZnO</w:t>
                                  </w:r>
                                  <w:proofErr w:type="spellEnd"/>
                                  <w:r w:rsidR="00FF0337"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 xml:space="preserve"> </w:t>
                                  </w: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NPs 500 mg L</w:t>
                                  </w: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  <w:vertAlign w:val="superscript"/>
                                    </w:rPr>
                                    <w:t xml:space="preserve">-1 </w:t>
                                  </w:r>
                                  <w:r w:rsidRPr="00FF0337"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18"/>
                                      <w:szCs w:val="18"/>
                                    </w:rPr>
                                    <w:t>+Cu 100 mM</w:t>
                                  </w:r>
                                </w:p>
                                <w:p w14:paraId="19D1BE1F" w14:textId="77777777" w:rsidR="00590F64" w:rsidRPr="00590F64" w:rsidRDefault="00590F64" w:rsidP="00590F64">
                                  <w:pPr>
                                    <w:rPr>
                                      <w:rFonts w:asciiTheme="majorBidi" w:hAnsiTheme="majorBidi" w:cstheme="majorBidi"/>
                                      <w:b/>
                                      <w:bCs/>
                                      <w:sz w:val="20"/>
                                      <w:szCs w:val="20"/>
                                    </w:rPr>
                                  </w:pP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 w14:anchorId="658B47E3" id="Text Box 7" o:spid="_x0000_s1031" type="#_x0000_t202" style="position:absolute;left:0;text-align:left;margin-left:114.95pt;margin-top:240.9pt;width:94.15pt;height:28.6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" fillcolor="white [3201]" strokeweight=".5pt">
                      <v:textbox>
                        <w:txbxContent>
                          <w:p w14:paraId="76C90BAC" w14:textId="59023B3D" w:rsidR="00590F64" w:rsidRPr="00FF0337" w:rsidRDefault="00590F64" w:rsidP="00590F64">
                            <w:pPr>
                              <w:rPr>
                                <w:sz w:val="18"/>
                                <w:szCs w:val="18"/>
                              </w:rPr>
                            </w:pPr>
                            <w:proofErr w:type="spellStart"/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ZnO</w:t>
                            </w:r>
                            <w:proofErr w:type="spellEnd"/>
                            <w:r w:rsidR="00FF0337"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NPs 500 mg L</w:t>
                            </w: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  <w:vertAlign w:val="superscript"/>
                              </w:rPr>
                              <w:t xml:space="preserve">-1 </w:t>
                            </w:r>
                            <w:r w:rsidRPr="00FF0337"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18"/>
                                <w:szCs w:val="18"/>
                              </w:rPr>
                              <w:t>+Cu 100 mM</w:t>
                            </w:r>
                          </w:p>
                          <w:p w14:paraId="19D1BE1F" w14:textId="77777777" w:rsidR="00590F64" w:rsidRPr="00590F64" w:rsidRDefault="00590F64" w:rsidP="00590F64">
                            <w:pPr>
                              <w:rPr>
                                <w:rFonts w:asciiTheme="majorBidi" w:hAnsiTheme="majorBidi" w:cstheme="majorBid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B84CFD">
              <w:rPr>
                <w:noProof/>
              </w:rPr>
              <w:drawing>
                <wp:inline distT="0" distB="0" distL="0" distR="0" wp14:anchorId="6DE86C9D" wp14:editId="04752BFF">
                  <wp:extent cx="4380931" cy="3289110"/>
                  <wp:effectExtent l="0" t="0" r="635" b="6985"/>
                  <wp:docPr id="2" name="Picture 2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2.jfif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4380931" cy="328911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6E807E5B" w14:textId="7655F15D" w:rsidR="00AD4479" w:rsidRPr="00AD4479" w:rsidRDefault="00170475" w:rsidP="00AD4479">
      <w:pPr>
        <w:rPr>
          <w:rFonts w:cstheme="minorHAnsi"/>
          <w:b/>
          <w:bCs/>
          <w:sz w:val="24"/>
          <w:szCs w:val="24"/>
        </w:rPr>
      </w:pPr>
      <w:r>
        <w:t xml:space="preserve"> </w:t>
      </w:r>
      <w:r w:rsidR="00AD4479" w:rsidRPr="00AD4479">
        <w:rPr>
          <w:rFonts w:cstheme="minorHAnsi"/>
          <w:b/>
          <w:bCs/>
          <w:sz w:val="24"/>
          <w:szCs w:val="24"/>
        </w:rPr>
        <w:t xml:space="preserve">(A)                                                                                                                </w:t>
      </w:r>
      <w:proofErr w:type="gramStart"/>
      <w:r w:rsidR="00AD4479" w:rsidRPr="00AD4479">
        <w:rPr>
          <w:rFonts w:cstheme="minorHAnsi"/>
          <w:b/>
          <w:bCs/>
          <w:sz w:val="24"/>
          <w:szCs w:val="24"/>
        </w:rPr>
        <w:t xml:space="preserve">  </w:t>
      </w:r>
      <w:r w:rsidR="00AD4479">
        <w:rPr>
          <w:rFonts w:cstheme="minorHAnsi"/>
          <w:b/>
          <w:bCs/>
          <w:sz w:val="24"/>
          <w:szCs w:val="24"/>
        </w:rPr>
        <w:t xml:space="preserve"> </w:t>
      </w:r>
      <w:r w:rsidR="00AD4479" w:rsidRPr="00AD4479">
        <w:rPr>
          <w:rFonts w:cstheme="minorHAnsi"/>
          <w:b/>
          <w:bCs/>
          <w:sz w:val="24"/>
          <w:szCs w:val="24"/>
        </w:rPr>
        <w:t>(</w:t>
      </w:r>
      <w:proofErr w:type="gramEnd"/>
      <w:r w:rsidR="00AD4479" w:rsidRPr="00AD4479">
        <w:rPr>
          <w:rFonts w:cstheme="minorHAnsi"/>
          <w:b/>
          <w:bCs/>
          <w:sz w:val="24"/>
          <w:szCs w:val="24"/>
        </w:rPr>
        <w:t>B)</w:t>
      </w:r>
    </w:p>
    <w:p w14:paraId="258486EF" w14:textId="0F98B264" w:rsidR="00170475" w:rsidRPr="00AD4479" w:rsidRDefault="00170475" w:rsidP="00AD4479">
      <w:pPr>
        <w:rPr>
          <w:rFonts w:cstheme="minorHAnsi"/>
          <w:sz w:val="24"/>
          <w:szCs w:val="24"/>
        </w:rPr>
      </w:pPr>
      <w:r w:rsidRPr="00AD4479">
        <w:rPr>
          <w:rFonts w:cstheme="minorHAnsi"/>
          <w:sz w:val="24"/>
          <w:szCs w:val="24"/>
        </w:rPr>
        <w:t>Fig.</w:t>
      </w:r>
      <w:r w:rsidR="003917DD" w:rsidRPr="00AD4479">
        <w:rPr>
          <w:rFonts w:cstheme="minorHAnsi"/>
          <w:sz w:val="24"/>
          <w:szCs w:val="24"/>
        </w:rPr>
        <w:t xml:space="preserve"> </w:t>
      </w:r>
      <w:r w:rsidRPr="00AD4479">
        <w:rPr>
          <w:rFonts w:cstheme="minorHAnsi"/>
          <w:sz w:val="24"/>
          <w:szCs w:val="24"/>
        </w:rPr>
        <w:t xml:space="preserve"> S1</w:t>
      </w:r>
      <w:r w:rsidR="00455F25" w:rsidRPr="00AD4479">
        <w:rPr>
          <w:rFonts w:cstheme="minorHAnsi"/>
          <w:sz w:val="24"/>
          <w:szCs w:val="24"/>
        </w:rPr>
        <w:t xml:space="preserve">: Effect of </w:t>
      </w:r>
      <w:r w:rsidR="00FF0337" w:rsidRPr="00AD4479">
        <w:rPr>
          <w:rFonts w:cstheme="minorHAnsi"/>
          <w:sz w:val="24"/>
          <w:szCs w:val="24"/>
        </w:rPr>
        <w:t>bacterial suspension (</w:t>
      </w:r>
      <w:r w:rsidR="00AD4479" w:rsidRPr="00AD4479">
        <w:rPr>
          <w:rFonts w:cstheme="minorHAnsi"/>
          <w:sz w:val="24"/>
          <w:szCs w:val="24"/>
        </w:rPr>
        <w:t>A</w:t>
      </w:r>
      <w:r w:rsidR="00FF0337" w:rsidRPr="00AD4479">
        <w:rPr>
          <w:rFonts w:cstheme="minorHAnsi"/>
          <w:sz w:val="24"/>
          <w:szCs w:val="24"/>
        </w:rPr>
        <w:t xml:space="preserve">) and </w:t>
      </w:r>
      <w:r w:rsidR="00455F25" w:rsidRPr="00AD4479">
        <w:rPr>
          <w:rFonts w:cstheme="minorHAnsi"/>
          <w:sz w:val="24"/>
          <w:szCs w:val="24"/>
        </w:rPr>
        <w:t xml:space="preserve">different concentrations of </w:t>
      </w:r>
      <w:proofErr w:type="spellStart"/>
      <w:r w:rsidR="00455F25" w:rsidRPr="00AD4479">
        <w:rPr>
          <w:rFonts w:cstheme="minorHAnsi"/>
          <w:sz w:val="24"/>
          <w:szCs w:val="24"/>
        </w:rPr>
        <w:t>ZnO</w:t>
      </w:r>
      <w:proofErr w:type="spellEnd"/>
      <w:r w:rsidR="00455F25" w:rsidRPr="00AD4479">
        <w:rPr>
          <w:rFonts w:cstheme="minorHAnsi"/>
          <w:sz w:val="24"/>
          <w:szCs w:val="24"/>
        </w:rPr>
        <w:t xml:space="preserve"> NPs</w:t>
      </w:r>
      <w:r w:rsidR="00FF0337" w:rsidRPr="00AD4479">
        <w:rPr>
          <w:rFonts w:cstheme="minorHAnsi"/>
          <w:sz w:val="24"/>
          <w:szCs w:val="24"/>
        </w:rPr>
        <w:t xml:space="preserve"> (B)</w:t>
      </w:r>
      <w:r w:rsidR="00455F25" w:rsidRPr="00AD4479">
        <w:rPr>
          <w:rFonts w:cstheme="minorHAnsi"/>
          <w:sz w:val="24"/>
          <w:szCs w:val="24"/>
        </w:rPr>
        <w:t xml:space="preserve"> on the morphological characters and growth of Cu-stressed </w:t>
      </w:r>
      <w:r w:rsidR="00455F25" w:rsidRPr="00AD4479">
        <w:rPr>
          <w:rFonts w:cstheme="minorHAnsi"/>
          <w:i/>
          <w:iCs/>
          <w:sz w:val="24"/>
          <w:szCs w:val="24"/>
        </w:rPr>
        <w:t>Vicia Faba</w:t>
      </w:r>
      <w:r w:rsidR="00455F25" w:rsidRPr="00AD4479">
        <w:rPr>
          <w:rFonts w:cstheme="minorHAnsi"/>
          <w:sz w:val="24"/>
          <w:szCs w:val="24"/>
        </w:rPr>
        <w:t xml:space="preserve"> (L.) seedlings</w:t>
      </w:r>
    </w:p>
    <w:p w14:paraId="19B26903" w14:textId="6E08EEC7" w:rsidR="00492B57" w:rsidRDefault="00492B57"/>
    <w:sectPr w:rsidR="00492B57" w:rsidSect="0098350B">
      <w:pgSz w:w="15840" w:h="24480" w:code="3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90B88"/>
    <w:rsid w:val="00170475"/>
    <w:rsid w:val="003917DD"/>
    <w:rsid w:val="003A6A0D"/>
    <w:rsid w:val="003C171C"/>
    <w:rsid w:val="00455F25"/>
    <w:rsid w:val="00492B57"/>
    <w:rsid w:val="005023B8"/>
    <w:rsid w:val="00590F64"/>
    <w:rsid w:val="005C2429"/>
    <w:rsid w:val="00756BB6"/>
    <w:rsid w:val="007A10E2"/>
    <w:rsid w:val="0098350B"/>
    <w:rsid w:val="00990B88"/>
    <w:rsid w:val="00A05DE9"/>
    <w:rsid w:val="00AD4479"/>
    <w:rsid w:val="00B84CFD"/>
    <w:rsid w:val="00C13111"/>
    <w:rsid w:val="00FF0337"/>
    <w:rsid w:val="00FF0C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17FB0CA6"/>
  <w15:docId w15:val="{3178F59B-B993-4D47-AD4E-B592A3B3EC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unhideWhenUsed/>
    <w:rsid w:val="00B84C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4CF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4CFD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AD4479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5251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fif"/><Relationship Id="rId4" Type="http://schemas.openxmlformats.org/officeDocument/2006/relationships/image" Target="media/image1.jfi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4</TotalTime>
  <Pages>1</Pages>
  <Words>47</Words>
  <Characters>261</Characters>
  <Application>Microsoft Office Word</Application>
  <DocSecurity>0</DocSecurity>
  <Lines>8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s</dc:creator>
  <cp:keywords/>
  <dc:description/>
  <cp:lastModifiedBy>Num 1</cp:lastModifiedBy>
  <cp:revision>10</cp:revision>
  <dcterms:created xsi:type="dcterms:W3CDTF">2024-02-26T14:38:00Z</dcterms:created>
  <dcterms:modified xsi:type="dcterms:W3CDTF">2024-03-06T20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539cb60ec99445e4ffa223caf78797942a186c4437a48cde341e96334fe1b914</vt:lpwstr>
  </property>
</Properties>
</file>